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120"/>
        <w:jc w:val="both"/>
        <w:rPr/>
      </w:pPr>
      <w:r>
        <w:rPr>
          <w:b/>
          <w:sz w:val="20"/>
          <w:szCs w:val="20"/>
        </w:rPr>
        <w:t xml:space="preserve">Table S1b.  </w:t>
      </w:r>
      <w:r>
        <w:rPr>
          <w:sz w:val="20"/>
          <w:szCs w:val="20"/>
        </w:rPr>
        <w:t>Phylogenetic affiliations of the partial 16S rRNA coding sequences obtained from human remains held in the Capuchin Catacombs, Palermo.</w:t>
      </w:r>
    </w:p>
    <w:p>
      <w:pPr>
        <w:pStyle w:val="TextBody"/>
        <w:spacing w:lineRule="auto" w:line="24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1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900"/>
        <w:gridCol w:w="900"/>
        <w:gridCol w:w="900"/>
        <w:gridCol w:w="9000"/>
        <w:gridCol w:w="720"/>
        <w:gridCol w:w="108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lone 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elected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bp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osest identified phylogenetic relatives [EMBL accession numbers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imil.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ccession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umber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Sample 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sz w:val="20"/>
                <w:szCs w:val="20"/>
                <w:lang w:val="fr-FR"/>
              </w:rPr>
              <w:t>M2+N2: skin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Firmicutes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Clostridi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51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5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Courier New" w:hAnsi="Courier New" w:eastAsia="Times New Roman" w:cs="Courier New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lostridium botulin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KC331205, KC331190] [JN617090, JN617091] [CP001078, CP001056] [EF030540, EF030541] [X68170, X68171, X68173].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5-K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lostridium botulin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KC331205, KC331190]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617090, JN61709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CP001078, CP001056]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F030540, EF03054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X68170, X68171, X68173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5-K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[61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02b06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3321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naerobic digesters for animal waste </w:t>
            </w:r>
            <w:r>
              <w:rPr>
                <w:rFonts w:cs="Times New Roman" w:ascii="Times New Roman" w:hAnsi="Times New Roman"/>
                <w:lang w:val="en-GB" w:eastAsia="de-AT"/>
              </w:rPr>
              <w:t>treatment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Tissierel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461815, GQ461817, GQ46181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human clinical </w:t>
            </w:r>
            <w:r>
              <w:rPr>
                <w:rFonts w:cs="Times New Roman" w:ascii="Times New Roman" w:hAnsi="Times New Roman"/>
                <w:lang w:val="en-GB" w:eastAsia="de-AT"/>
              </w:rPr>
              <w:t>sample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Firmicutes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 xml:space="preserve">Bacillales 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2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5-K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Thermoactinomycetaceae bacterium NariEX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HQ383683</w:t>
            </w:r>
            <w:r>
              <w:rPr>
                <w:rFonts w:cs="Times New Roman" w:ascii="Times New Roman" w:hAnsi="Times New Roman"/>
                <w:lang w:val="en-GB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solated from a salt lak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 xml:space="preserve">Thermoactinomycetaceae bacteria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HM032706, HM032707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isolated from human blood culture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9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46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5-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0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Pseudonocardiaceae bacterium partial 16S rRNA gene, clone IZ35.2_K1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N689586</w:t>
            </w:r>
            <w:r>
              <w:rPr>
                <w:rFonts w:cs="Times New Roman" w:ascii="Times New Roman" w:hAnsi="Times New Roman"/>
                <w:lang w:val="en-GB"/>
              </w:rPr>
              <w:t xml:space="preserve">] from a </w:t>
            </w:r>
            <w:r>
              <w:rPr>
                <w:rFonts w:cs="Times New Roman" w:ascii="Times New Roman" w:hAnsi="Times New Roman"/>
                <w:lang w:val="en-GB" w:eastAsia="de-AT"/>
              </w:rPr>
              <w:t>microbiological study of bulls of indulgence of the 15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>-16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centurie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de-AT" w:eastAsia="de-AT"/>
              </w:rPr>
            </w:pPr>
            <w:r>
              <w:rPr>
                <w:i/>
                <w:sz w:val="20"/>
                <w:szCs w:val="20"/>
                <w:lang w:val="de-AT" w:eastAsia="de-AT"/>
              </w:rPr>
              <w:t>Saccharopolyspora</w:t>
            </w:r>
            <w:r>
              <w:rPr>
                <w:sz w:val="20"/>
                <w:szCs w:val="20"/>
                <w:lang w:val="de-AT" w:eastAsia="de-AT"/>
              </w:rPr>
              <w:t xml:space="preserve"> sp. TRM 45123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de-AT" w:eastAsia="de-AT"/>
              </w:rPr>
              <w:t>KC295227</w:t>
            </w:r>
            <w:r>
              <w:rPr>
                <w:sz w:val="20"/>
                <w:szCs w:val="20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5-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8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Pseudonocardiaceae bacterium partial 16S rRNA gene, clone IZ35.2_K1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N689586</w:t>
            </w:r>
            <w:r>
              <w:rPr>
                <w:rFonts w:cs="Times New Roman" w:ascii="Times New Roman" w:hAnsi="Times New Roman"/>
                <w:lang w:val="en-GB"/>
              </w:rPr>
              <w:t xml:space="preserve">] from a </w:t>
            </w:r>
            <w:r>
              <w:rPr>
                <w:rFonts w:cs="Times New Roman" w:ascii="Times New Roman" w:hAnsi="Times New Roman"/>
                <w:lang w:val="en-GB" w:eastAsia="de-AT"/>
              </w:rPr>
              <w:t>microbiological study of bulls of indulgence of the 15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-16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centurie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>Saccharopolyspora</w:t>
            </w:r>
            <w:r>
              <w:rPr>
                <w:rFonts w:cs="Times New Roman" w:ascii="Times New Roman" w:hAnsi="Times New Roman"/>
                <w:lang w:val="de-AT" w:eastAsia="de-AT"/>
              </w:rPr>
              <w:t xml:space="preserve"> sp. TRM 4512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de-AT" w:eastAsia="de-AT"/>
              </w:rPr>
              <w:t>KC295227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5-K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8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Pseudonocardiaceae bacterium partial 16S rRNA gene, clone IZ35.2_K1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N689586</w:t>
            </w:r>
            <w:r>
              <w:rPr>
                <w:rFonts w:cs="Times New Roman" w:ascii="Times New Roman" w:hAnsi="Times New Roman"/>
                <w:lang w:val="en-GB"/>
              </w:rPr>
              <w:t xml:space="preserve">] from a </w:t>
            </w:r>
            <w:r>
              <w:rPr>
                <w:rFonts w:cs="Times New Roman" w:ascii="Times New Roman" w:hAnsi="Times New Roman"/>
                <w:lang w:val="en-GB" w:eastAsia="de-AT"/>
              </w:rPr>
              <w:t>microbiological study of bulls of indulgence of the 15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>-16</w:t>
            </w:r>
            <w:r>
              <w:rPr>
                <w:rFonts w:cs="Times New Roman" w:ascii="Times New Roman" w:hAnsi="Times New Roman"/>
                <w:vertAlign w:val="superscript"/>
                <w:lang w:val="en-GB" w:eastAsia="de-AT"/>
              </w:rPr>
              <w:t>th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centurie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>Saccharopolyspora</w:t>
            </w:r>
            <w:r>
              <w:rPr>
                <w:rFonts w:cs="Times New Roman" w:ascii="Times New Roman" w:hAnsi="Times New Roman"/>
                <w:lang w:val="de-AT" w:eastAsia="de-AT"/>
              </w:rPr>
              <w:t xml:space="preserve"> sp. TRM 4512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de-AT" w:eastAsia="de-AT"/>
              </w:rPr>
              <w:t>KC295227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38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P1: muscle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ostridi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1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poranae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C5BEL 16S ribosomal RNA gene, partial sequence [HQ534365], a halotolerant bacterium isolated from sludg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1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FF"/>
                <w:u w:val="single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poranae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C5BEL 16S ribosomal RNA gene, partial sequence [HQ534365], a halotolerant bacterium isolated from sludg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1-K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poranae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C5BEL 16S ribosomal RNA gene, partial sequence [HQ534365], a halotolerant bacterium isolated from sludg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B1-K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poranae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C5BEL 16S ribosomal RNA gene, partial sequence [HQ534365], a halotolerant bacterium isolated from sludg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3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ample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M1+N3: hair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Proteobacteri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Gammaproteobact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48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sz w:val="20"/>
                <w:szCs w:val="20"/>
                <w:lang w:val="en-GB" w:eastAsia="de-AT"/>
              </w:rPr>
              <w:t xml:space="preserve">Uncultured bacterial clones ribosomal RNA gene, partial </w:t>
            </w:r>
            <w:r>
              <w:rPr>
                <w:sz w:val="20"/>
                <w:szCs w:val="20"/>
                <w:lang w:val="en-GB" w:eastAsia="de-AT"/>
              </w:rPr>
              <w:t xml:space="preserve">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U735712, EU735714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</w:t>
            </w:r>
            <w:r>
              <w:rPr>
                <w:rFonts w:eastAsia="Arial Unicode MS"/>
                <w:sz w:val="20"/>
                <w:szCs w:val="20"/>
                <w:lang w:val="en-GB" w:eastAsia="de-AT"/>
              </w:rPr>
              <w:t>groundwater aquifer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7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JN408970, </w:t>
            </w:r>
            <w:r>
              <w:rPr>
                <w:rFonts w:cs="Times New Roman" w:ascii="Times New Roman" w:hAnsi="Times New Roman"/>
                <w:lang w:val="en-GB" w:eastAsia="de-AT"/>
              </w:rPr>
              <w:t>JQ690675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rFonts w:eastAsia="Arial Unicode MS"/>
                <w:sz w:val="20"/>
                <w:szCs w:val="20"/>
                <w:lang w:val="en-GB" w:eastAsia="de-AT"/>
              </w:rPr>
              <w:t xml:space="preserve">Uncultured bacterial clones ribosomal RNA gene, partial </w:t>
            </w:r>
            <w:r>
              <w:rPr>
                <w:sz w:val="20"/>
                <w:szCs w:val="20"/>
                <w:lang w:val="en-GB" w:eastAsia="de-AT"/>
              </w:rPr>
              <w:t xml:space="preserve">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U735712, EU735714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</w:t>
            </w:r>
            <w:r>
              <w:rPr>
                <w:rFonts w:eastAsia="Arial Unicode MS"/>
                <w:sz w:val="20"/>
                <w:szCs w:val="20"/>
                <w:lang w:val="en-GB" w:eastAsia="de-AT"/>
              </w:rPr>
              <w:t>groundwater aquifer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U447166, EU447169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nitrification at extremely high salt and pH by haloalkaliphilic Gammaproteo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638653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otassium salt min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096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Courier New" w:hAnsi="Courier New" w:eastAsia="Times New Roman" w:cs="Courier New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en-US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US" w:eastAsia="de-AT"/>
              </w:rPr>
              <w:t>AB735546, GU452539, EU143343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, JN020587, HM137559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 halophilic 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Salinisphaera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B735546, EU740414, EU740416, </w:t>
            </w:r>
            <w:r>
              <w:rPr>
                <w:rFonts w:cs="Times New Roman" w:ascii="Times New Roman" w:hAnsi="Times New Roman"/>
                <w:lang w:val="en-US" w:eastAsia="de-AT"/>
              </w:rPr>
              <w:t>EU143343</w:t>
            </w:r>
            <w:r>
              <w:rPr>
                <w:rFonts w:cs="Times New Roman" w:ascii="Times New Roman" w:hAnsi="Times New Roman"/>
                <w:lang w:val="en-GB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alophilic 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0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sychromonas arctic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, complete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X173509, NR_028821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cold-active hydrolytic enzymes of culturable bacteria </w:t>
            </w:r>
            <w:r>
              <w:rPr>
                <w:rFonts w:cs="Times New Roman" w:ascii="Times New Roman" w:hAnsi="Times New Roman"/>
                <w:lang w:val="en-GB" w:eastAsia="de-AT"/>
              </w:rPr>
              <w:t>associated with Arctic sea ice, Spitzberge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9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Psychromonas arctica</w:t>
            </w:r>
            <w:r>
              <w:rPr>
                <w:sz w:val="20"/>
                <w:szCs w:val="20"/>
                <w:lang w:val="en-GB" w:eastAsia="de-AT"/>
              </w:rPr>
              <w:t xml:space="preserve"> strains 16S ribosomal RNA, complete sequence [JX173509,</w:t>
            </w:r>
            <w:r>
              <w:rPr>
                <w:lang w:val="en-GB" w:eastAsia="de-AT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NR_028821</w:t>
            </w:r>
            <w:r>
              <w:rPr>
                <w:color w:val="000000"/>
                <w:sz w:val="20"/>
                <w:szCs w:val="20"/>
                <w:lang w:val="en-GB"/>
              </w:rPr>
              <w:t>],</w:t>
            </w:r>
            <w:r>
              <w:rPr>
                <w:sz w:val="20"/>
                <w:szCs w:val="20"/>
                <w:lang w:val="en-GB" w:eastAsia="de-AT"/>
              </w:rPr>
              <w:t xml:space="preserve"> cold-active hydrolytic enzymes of culturable bacteria associated with Arctic sea ice, Spitzberge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7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Uncultured bacterium clone BIGO1339 16S ribosomal RNA gene, partial sequence [HM558454], insect herbivore microbiome with high plant biomass-degrading capacity.</w:t>
            </w:r>
          </w:p>
          <w:p>
            <w:pPr>
              <w:pStyle w:val="HTMLVorformatier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enotrophomonas maltophili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F545327, KC252696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CP002986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M584272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F330158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enotrophomonas maltophili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16S ribosomal 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F545327, KC252696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CP002986,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HM584272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F330158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otobacterium iliopiscari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NCIMB 13476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Y84942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>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otobacterium kishitan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alba.5.9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Y642170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8</w:t>
            </w:r>
          </w:p>
        </w:tc>
      </w:tr>
      <w:tr>
        <w:trPr/>
        <w:tc>
          <w:tcPr>
            <w:tcW w:w="16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48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 partial 16S rRNA gene clo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7466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bacterial etiology of rosy discoloration of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ubrobacter</w:t>
            </w:r>
            <w:r>
              <w:rPr>
                <w:sz w:val="20"/>
                <w:szCs w:val="20"/>
                <w:lang w:val="en-GB" w:eastAsia="de-AT"/>
              </w:rPr>
              <w:t xml:space="preserve"> sp. 16S ribosomal RNA gene [EU512989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biodeteriorated monum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8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 partial 16S rRNA gene clo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7466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bacterial etiology of rosy discoloration of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ubrobacter</w:t>
            </w:r>
            <w:r>
              <w:rPr>
                <w:sz w:val="20"/>
                <w:szCs w:val="20"/>
                <w:lang w:val="en-GB" w:eastAsia="de-AT"/>
              </w:rPr>
              <w:t xml:space="preserve"> sp. 16S ribosomal RNA gene [EU512989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biodeteriorated monum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85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,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008796, GQ008744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the human skin microbiom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Rubrobacter bracar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HE672086, HE672087, HE672088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novel member of the gen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>Rubrobacter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isolated from a biodeteriorated monumen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3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 partial 16S rRNA gene, clone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7466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bacterial etiology of rosy discoloration of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ubrobacter</w:t>
            </w:r>
            <w:r>
              <w:rPr>
                <w:sz w:val="20"/>
                <w:szCs w:val="20"/>
                <w:lang w:val="en-GB" w:eastAsia="de-AT"/>
              </w:rPr>
              <w:t xml:space="preserve"> spp. 16S ribosomal RNA gene [EU512989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biodeteriorated monum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6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4-K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 partial 16S rRNA gene, clo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7466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bacterial etiology of rosy discoloration of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ubrobacter</w:t>
            </w:r>
            <w:r>
              <w:rPr>
                <w:sz w:val="20"/>
                <w:szCs w:val="20"/>
                <w:lang w:val="en-GB" w:eastAsia="de-AT"/>
              </w:rPr>
              <w:t xml:space="preserve"> spp. 16S ribosomal RNA gene [EU512989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biodeteriorated monumen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ostridi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B4-K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bacterium clone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Q026340</w:t>
            </w:r>
            <w:r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the human skin microbiome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al clones,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F178675, JF168303, JF104803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F168916, JF108454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from the skin microbiome associated with disease </w:t>
            </w:r>
            <w:r>
              <w:rPr>
                <w:rFonts w:cs="Times New Roman" w:ascii="Times New Roman" w:hAnsi="Times New Roman"/>
                <w:lang w:val="en-GB" w:eastAsia="de-AT"/>
              </w:rPr>
              <w:t>flares and treatment in children with atopic dermatiti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Finegoldia magn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TCC 29328 strain ATCC 29328 16S ribosomal RNA, complete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74677</w:t>
            </w:r>
            <w:r>
              <w:rPr>
                <w:rFonts w:cs="Times New Roman" w:ascii="Times New Roman" w:hAnsi="Times New Roman"/>
                <w:lang w:val="en-GB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n anaerobic </w:t>
            </w:r>
            <w:r>
              <w:rPr>
                <w:rFonts w:cs="Times New Roman" w:ascii="Times New Roman" w:hAnsi="Times New Roman"/>
                <w:lang w:val="en-GB" w:eastAsia="de-AT"/>
              </w:rPr>
              <w:t>opportunistic pathoge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197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ample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C1+F6: bones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mmaproteobact.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86.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638653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otassium salt min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096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 xml:space="preserve">Chromohalobacter </w:t>
            </w:r>
            <w:r>
              <w:rPr>
                <w:sz w:val="20"/>
                <w:szCs w:val="20"/>
                <w:lang w:val="en-GB" w:eastAsia="de-AT"/>
              </w:rPr>
              <w:t xml:space="preserve">sp. DS75-5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JN196508, JN196509, JN196510, JN196511, JN196512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>in hypersaline environment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nigrandes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Taxon 4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2011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moderately halophilic, </w:t>
            </w:r>
            <w:r>
              <w:rPr>
                <w:rFonts w:cs="Times New Roman" w:ascii="Times New Roman" w:hAnsi="Times New Roman"/>
                <w:lang w:val="en-GB" w:eastAsia="de-AT"/>
              </w:rPr>
              <w:t>Gram-negative bacterium isolated from Lake Tebenquiche, Atacama Saltern, Chi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638653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otassium salt min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096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.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F710973, JF710974, JF710976, JF710977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salin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CMM B594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JN208124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moderately halophilic and halotolerant </w:t>
            </w:r>
            <w:r>
              <w:rPr>
                <w:rFonts w:cs="Times New Roman" w:ascii="Times New Roman" w:hAnsi="Times New Roman"/>
                <w:lang w:val="en-GB" w:eastAsia="de-AT"/>
              </w:rPr>
              <w:t>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7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i/>
                <w:lang w:val="es-ES_tradnl" w:eastAsia="de-AT"/>
              </w:rPr>
              <w:t xml:space="preserve">Halomonas </w:t>
            </w:r>
            <w:r>
              <w:rPr>
                <w:rFonts w:cs="Times New Roman" w:ascii="Times New Roman" w:hAnsi="Times New Roman"/>
                <w:lang w:val="es-ES_tradnl" w:eastAsia="de-AT"/>
              </w:rPr>
              <w:t>spp</w:t>
            </w:r>
            <w:r>
              <w:rPr>
                <w:rFonts w:cs="Times New Roman" w:ascii="Times New Roman" w:hAnsi="Times New Roman"/>
                <w:i/>
                <w:lang w:val="es-ES_tradnl" w:eastAsia="de-AT"/>
              </w:rPr>
              <w:t xml:space="preserve">. </w:t>
            </w:r>
            <w:r>
              <w:rPr>
                <w:rFonts w:cs="Times New Roman" w:ascii="Times New Roman" w:hAnsi="Times New Roman"/>
                <w:lang w:val="es-ES_tradnl" w:eastAsia="de-AT"/>
              </w:rPr>
              <w:t xml:space="preserve">16S ribosomal RNA gene, partial sequence </w:t>
            </w:r>
            <w:r>
              <w:rPr>
                <w:rFonts w:cs="Times New Roman" w:ascii="Times New Roman" w:hAnsi="Times New Roman"/>
                <w:lang w:val="es-ES_tradnl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s-ES_tradnl" w:eastAsia="de-AT"/>
              </w:rPr>
              <w:t xml:space="preserve">JQ716248, </w:t>
            </w:r>
            <w:r>
              <w:rPr>
                <w:rFonts w:cs="Times New Roman" w:ascii="Times New Roman" w:hAnsi="Times New Roman"/>
                <w:lang w:val="es-ES_tradnl" w:eastAsia="de-AT"/>
              </w:rPr>
              <w:t>JQ716230</w:t>
            </w:r>
            <w:r>
              <w:rPr>
                <w:rFonts w:cs="Times New Roman" w:ascii="Times New Roman" w:hAnsi="Times New Roman"/>
                <w:lang w:val="es-ES_tradnl"/>
              </w:rPr>
              <w:t>].</w:t>
            </w:r>
            <w:r>
              <w:rPr>
                <w:rFonts w:eastAsia="Times New Roman" w:cs="Times New Roman" w:ascii="Times New Roman" w:hAnsi="Times New Roman"/>
                <w:color w:val="000000"/>
                <w:lang w:val="es-ES_tradnl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alinisphaera japonic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YTM-1 gene for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B735546</w:t>
            </w:r>
            <w:r>
              <w:rPr>
                <w:rFonts w:cs="Times New Roman" w:ascii="Times New Roman" w:hAnsi="Times New Roman"/>
                <w:lang w:val="en-GB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 novel moderately halophilic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bacterium isolated from the body surface of a deep-sea fish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J1-BUN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F1742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ctivated </w:t>
            </w:r>
            <w:r>
              <w:rPr>
                <w:rFonts w:cs="Times New Roman" w:ascii="Times New Roman" w:hAnsi="Times New Roman"/>
                <w:lang w:val="en-GB" w:eastAsia="de-AT"/>
              </w:rPr>
              <w:t>sludg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uteibacter rhizovic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gene for 16S r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B627008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J1-BUN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F1742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ctivated </w:t>
            </w:r>
            <w:r>
              <w:rPr>
                <w:rFonts w:cs="Times New Roman" w:ascii="Times New Roman" w:hAnsi="Times New Roman"/>
                <w:lang w:val="en-GB" w:eastAsia="de-AT"/>
              </w:rPr>
              <w:t>sludg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uteibacter rhizovic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gene for 16S r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B627008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J1-BUN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EF17428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ctivated </w:t>
            </w:r>
            <w:r>
              <w:rPr>
                <w:rFonts w:cs="Times New Roman" w:ascii="Times New Roman" w:hAnsi="Times New Roman"/>
                <w:lang w:val="en-GB" w:eastAsia="de-AT"/>
              </w:rPr>
              <w:t>sludg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Luteibacter rhizovic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B272380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7</w:t>
            </w:r>
          </w:p>
        </w:tc>
      </w:tr>
      <w:tr>
        <w:trPr/>
        <w:tc>
          <w:tcPr>
            <w:tcW w:w="16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11.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0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bacterium clone nbw113d01c1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Q008081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>, diversity of the human skin microbiom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 xml:space="preserve">Pseudonocardia </w:t>
            </w:r>
            <w:r>
              <w:rPr>
                <w:sz w:val="20"/>
                <w:szCs w:val="20"/>
                <w:lang w:val="en-GB" w:eastAsia="de-AT"/>
              </w:rPr>
              <w:t>sp.</w:t>
            </w:r>
            <w:r>
              <w:rPr>
                <w:i/>
                <w:sz w:val="20"/>
                <w:szCs w:val="20"/>
                <w:lang w:val="en-GB" w:eastAsia="de-AT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 xml:space="preserve">strains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U31837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de-AT"/>
              </w:rPr>
              <w:t>NR_042006</w:t>
            </w:r>
            <w:r>
              <w:rPr>
                <w:color w:val="000000"/>
                <w:sz w:val="20"/>
                <w:szCs w:val="20"/>
                <w:lang w:val="en-GB"/>
              </w:rPr>
              <w:t>].</w:t>
            </w:r>
            <w:r>
              <w:rPr>
                <w:sz w:val="20"/>
                <w:szCs w:val="20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3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bacterium clone nbw113d01c1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Q008081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>, diversity of the human skin microbiom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 xml:space="preserve">Pseudonocardia </w:t>
            </w:r>
            <w:r>
              <w:rPr>
                <w:sz w:val="20"/>
                <w:szCs w:val="20"/>
                <w:lang w:val="en-GB" w:eastAsia="de-AT"/>
              </w:rPr>
              <w:t>sp.</w:t>
            </w:r>
            <w:r>
              <w:rPr>
                <w:i/>
                <w:sz w:val="20"/>
                <w:szCs w:val="20"/>
                <w:lang w:val="en-GB" w:eastAsia="de-AT"/>
              </w:rPr>
              <w:t xml:space="preserve"> </w:t>
            </w:r>
            <w:r>
              <w:rPr>
                <w:sz w:val="20"/>
                <w:szCs w:val="20"/>
                <w:lang w:val="en-GB" w:eastAsia="de-AT"/>
              </w:rPr>
              <w:t xml:space="preserve">strains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U31837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de-AT"/>
              </w:rPr>
              <w:t>NR_042006</w:t>
            </w:r>
            <w:r>
              <w:rPr>
                <w:color w:val="000000"/>
                <w:sz w:val="20"/>
                <w:szCs w:val="20"/>
                <w:lang w:val="en-GB"/>
              </w:rPr>
              <w:t>].</w:t>
            </w:r>
            <w:r>
              <w:rPr>
                <w:sz w:val="20"/>
                <w:szCs w:val="20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4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Actinomycetales bacteria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924130, JQ924125</w:t>
            </w:r>
            <w:r>
              <w:rPr>
                <w:rFonts w:cs="Times New Roman" w:ascii="Times New Roman" w:hAnsi="Times New Roman"/>
                <w:lang w:val="en-GB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rom marine sediment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Streptomyces vitaminophilus</w:t>
            </w:r>
            <w:r>
              <w:rPr>
                <w:sz w:val="20"/>
                <w:szCs w:val="20"/>
                <w:lang w:val="en-GB" w:eastAsia="de-AT"/>
              </w:rPr>
              <w:t xml:space="preserve"> strain NBRC 14294 16S ribosomal RNA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41162</w:t>
            </w:r>
            <w:r>
              <w:rPr>
                <w:color w:val="000000"/>
                <w:sz w:val="20"/>
                <w:szCs w:val="20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49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2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Mycobacterium longobard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DSM 45394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571166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5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Firmicutes</w:t>
            </w:r>
            <w:r>
              <w:rPr>
                <w:sz w:val="20"/>
                <w:szCs w:val="20"/>
                <w:lang w:val="en-GB" w:eastAsia="de-AT"/>
              </w:rPr>
              <w:t xml:space="preserve"> Clostridiales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AT"/>
              </w:rPr>
              <w:t>(2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3-K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18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lostridium tetan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E88 strain Massachusetts 16S ribosomal RNA, complete sequence [NR_074498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causative agent of </w:t>
            </w:r>
            <w:r>
              <w:rPr>
                <w:rFonts w:cs="Times New Roman" w:ascii="Times New Roman" w:hAnsi="Times New Roman"/>
                <w:lang w:val="en-GB" w:eastAsia="de-AT"/>
              </w:rPr>
              <w:t>tetanus diseas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Clostridium tetani</w:t>
            </w:r>
            <w:r>
              <w:rPr>
                <w:sz w:val="20"/>
                <w:szCs w:val="20"/>
                <w:lang w:val="en-GB" w:eastAsia="de-AT"/>
              </w:rPr>
              <w:t xml:space="preserve"> strain NCTC 279 16S ribosomal RNA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29260</w:t>
            </w:r>
            <w:r>
              <w:rPr>
                <w:sz w:val="20"/>
                <w:szCs w:val="20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52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C3 : stuffing material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Proteobacteri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Gammaproteobact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(51.2%)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43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US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spp. 16S ribosomal RNA gene, partial sequence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[AB735546, EU143343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 halophilic 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US" w:eastAsia="de-AT"/>
              </w:rPr>
              <w:t>Salinisphaera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GU452539,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EU143343, JN020587, HM137559</w:t>
            </w:r>
            <w:r>
              <w:rPr>
                <w:rFonts w:cs="Times New Roman" w:ascii="Times New Roman" w:hAnsi="Times New Roman"/>
                <w:lang w:val="en-GB"/>
              </w:rPr>
              <w:t xml:space="preserve">], 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>halophilic bacter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91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638653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otassium salt min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096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7</w:t>
            </w:r>
          </w:p>
        </w:tc>
      </w:tr>
      <w:tr>
        <w:trPr/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Deltaproteobact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(4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7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WC3_27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264098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from </w:t>
            </w:r>
            <w:r>
              <w:rPr>
                <w:rFonts w:cs="Times New Roman" w:ascii="Times New Roman" w:hAnsi="Times New Roman"/>
                <w:lang w:val="en-GB" w:eastAsia="de-AT"/>
              </w:rPr>
              <w:t>cellulosic wast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Desulfuromonas alkaliphil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Z-0531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3709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lkaliphilic representative of the family Geobacteraceae, isolated from a soda lak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92</w:t>
            </w:r>
          </w:p>
        </w:tc>
      </w:tr>
      <w:tr>
        <w:trPr/>
        <w:tc>
          <w:tcPr>
            <w:tcW w:w="169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i/>
                <w:i/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Actinobacteri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(43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0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Arthrobacter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GQ497940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EU97759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X254652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rthrobacter pigment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LMG 22284 16S ribosomal RNA, partial sequence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deteriorated mural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painting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2250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93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Brachybacterium frescon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de-AT"/>
              </w:rPr>
              <w:t>Brachybacterium sacelli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partial 16S rRNA gene, strain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NR_025503, NR_025504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isolated from deteriorated parts of a medieval wall painting of the chapel of Herberstein Castle (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5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Brachybacterium zhongshanens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train JB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4103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cellulose-decomposing </w:t>
            </w:r>
            <w:r>
              <w:rPr>
                <w:rFonts w:cs="Times New Roman" w:ascii="Times New Roman" w:hAnsi="Times New Roman"/>
                <w:lang w:val="en-GB" w:eastAsia="de-AT"/>
              </w:rPr>
              <w:t>bacterium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91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2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>Cellulomonas</w:t>
            </w:r>
            <w:r>
              <w:rPr>
                <w:sz w:val="20"/>
                <w:szCs w:val="20"/>
                <w:lang w:val="en-GB" w:eastAsia="de-AT"/>
              </w:rPr>
              <w:t xml:space="preserve"> sp. d20 partial 16S rRNA gene, strain d20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J298927</w:t>
            </w:r>
            <w:r>
              <w:rPr>
                <w:color w:val="000000"/>
                <w:sz w:val="20"/>
                <w:szCs w:val="20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6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9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01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 xml:space="preserve">Kocuria 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spp. </w:t>
            </w:r>
            <w:r>
              <w:rPr>
                <w:rFonts w:cs="Times New Roman" w:ascii="Times New Roman" w:hAnsi="Times New Roman"/>
                <w:lang w:val="it-IT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de-AT"/>
              </w:rPr>
              <w:t>KC534176, JX949825,</w:t>
            </w:r>
            <w:r>
              <w:rPr>
                <w:rFonts w:cs="Times New Roman" w:ascii="Times New Roman" w:hAnsi="Times New Roman"/>
                <w:lang w:val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de-AT"/>
              </w:rPr>
              <w:t>AB753819</w:t>
            </w:r>
            <w:r>
              <w:rPr>
                <w:rFonts w:cs="Times New Roman" w:ascii="Times New Roman" w:hAnsi="Times New Roman"/>
                <w:lang w:val="it-IT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4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B9-K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507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Uncultured bacterium clone ncd1290g07c1 [JF095540] associated with disease flares and treatment in children with atopic dermatitis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de-AT"/>
              </w:rPr>
              <w:t>Ruania albidiflava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strain AS 4.3142 [NR_043736]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90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B9-K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[507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Uncultured bacterium clone ncd1290g07c1 [JF095540] associated with disease flares and treatment in children with atopic dermatitis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de-AT" w:eastAsia="de-AT"/>
              </w:rPr>
              <w:t>Ruania albidiflava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 strain AS 4.3142 [NR_043736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94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B9-K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630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Uncultured bacterium clone ncd1290g07c1 [JF095540] associated with disease flares and treatment in children with atopic dermatiti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de-AT" w:eastAsia="de-AT"/>
              </w:rPr>
              <w:t>Ruania albidiflava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 strain AS 4.3142 [NR_043736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8</w:t>
            </w:r>
          </w:p>
        </w:tc>
      </w:tr>
      <w:tr>
        <w:trPr/>
        <w:tc>
          <w:tcPr>
            <w:tcW w:w="169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de-AT" w:eastAsia="de-AT"/>
              </w:rPr>
              <w:t>B9-K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1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ncd1290g07c1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F095540]</w:t>
            </w:r>
            <w:r>
              <w:rPr>
                <w:rFonts w:cs="Times New Roman" w:ascii="Times New Roman" w:hAnsi="Times New Roman"/>
                <w:color w:val="FF0000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ssociated with disease </w:t>
            </w:r>
            <w:r>
              <w:rPr>
                <w:rFonts w:cs="Times New Roman" w:ascii="Times New Roman" w:hAnsi="Times New Roman"/>
                <w:lang w:val="en-GB" w:eastAsia="de-AT"/>
              </w:rPr>
              <w:t>flares and treatment in children with atopic dermatiti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AT" w:eastAsia="de-AT"/>
              </w:rPr>
              <w:t>Ruania albidiflava</w:t>
            </w:r>
            <w:r>
              <w:rPr>
                <w:rFonts w:eastAsia="Times New Roman" w:cs="Times New Roman" w:ascii="Times New Roman" w:hAnsi="Times New Roman"/>
                <w:color w:val="000000"/>
                <w:lang w:val="de-AT" w:eastAsia="de-AT"/>
              </w:rPr>
              <w:t xml:space="preserve"> strain AS 4.3142 [NR_043736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89</w:t>
            </w:r>
          </w:p>
        </w:tc>
      </w:tr>
      <w:tr>
        <w:trPr/>
        <w:tc>
          <w:tcPr>
            <w:tcW w:w="1519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C4: clothes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mmaproteobact.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89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sz w:val="20"/>
                <w:szCs w:val="20"/>
                <w:lang w:val="en-GB" w:eastAsia="de-AT"/>
              </w:rPr>
              <w:t xml:space="preserve">Uncultured bacterial clones ribosomal RNA gene, partial </w:t>
            </w:r>
            <w:r>
              <w:rPr>
                <w:sz w:val="20"/>
                <w:szCs w:val="20"/>
                <w:lang w:val="en-GB" w:eastAsia="de-AT"/>
              </w:rPr>
              <w:t xml:space="preserve">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U735712, EU735714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from </w:t>
            </w:r>
            <w:r>
              <w:rPr>
                <w:rFonts w:eastAsia="Arial Unicode MS"/>
                <w:sz w:val="20"/>
                <w:szCs w:val="20"/>
                <w:lang w:val="en-GB" w:eastAsia="de-AT"/>
              </w:rPr>
              <w:t>groundwater aquifer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phoce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CUG 5096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Y92299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isolated from human sample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9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2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gamma proteobacteria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JN408948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408987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in rhizosphere soil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partial 16S rRNA gene, strain IB-O18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AM490136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Q028721, GU217708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gamma proteobacteria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408970, JN40889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n rhizosphere soil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2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gamma proteobacteria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408970, JN408948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n rhizosphere soil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J320531, AJ320532, </w:t>
            </w:r>
            <w:r>
              <w:rPr>
                <w:rFonts w:cs="Times New Roman" w:ascii="Times New Roman" w:hAnsi="Times New Roman"/>
                <w:lang w:val="en-GB" w:eastAsia="de-AT"/>
              </w:rPr>
              <w:t>NR_02548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icrobial </w:t>
            </w:r>
            <w:r>
              <w:rPr>
                <w:rFonts w:cs="Times New Roman" w:ascii="Times New Roman" w:hAnsi="Times New Roman"/>
                <w:lang w:val="en-GB" w:eastAsia="de-AT"/>
              </w:rPr>
              <w:t>biofilms colonizing the walls and murals of the Catherine Chapel (Herberstein Castle, Austria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gamma proteobacteria clones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408970, JN40889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in rhizosphere soil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mural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, strain MO-15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HE964771</w:t>
            </w:r>
            <w:r>
              <w:rPr>
                <w:rFonts w:cs="Times New Roman" w:ascii="Times New Roman" w:hAnsi="Times New Roman"/>
                <w:lang w:val="en-GB"/>
              </w:rPr>
              <w:t xml:space="preserve">]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marine environment degrading </w:t>
            </w:r>
            <w:r>
              <w:rPr>
                <w:rFonts w:cs="Times New Roman" w:ascii="Times New Roman" w:hAnsi="Times New Roman"/>
                <w:lang w:val="en-GB" w:eastAsia="de-AT"/>
              </w:rPr>
              <w:t>textile dye at high salt concentration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monas lute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YIM 91125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4350</w:t>
            </w:r>
            <w:r>
              <w:rPr>
                <w:rFonts w:cs="Times New Roman" w:ascii="Times New Roman" w:hAnsi="Times New Roman"/>
                <w:lang w:val="en-GB"/>
              </w:rPr>
              <w:t>]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5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Chromohalobacter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196510, JN196511, JN19651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n hypersaline </w:t>
            </w:r>
            <w:r>
              <w:rPr>
                <w:rFonts w:cs="Times New Roman" w:ascii="Times New Roman" w:hAnsi="Times New Roman"/>
                <w:lang w:val="en-GB" w:eastAsia="de-AT"/>
              </w:rPr>
              <w:t>environment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nigrandes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Taxon 4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201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moderately halophilic, </w:t>
            </w:r>
            <w:r>
              <w:rPr>
                <w:rFonts w:cs="Times New Roman" w:ascii="Times New Roman" w:hAnsi="Times New Roman"/>
                <w:lang w:val="en-GB" w:eastAsia="de-AT"/>
              </w:rPr>
              <w:t>Gram-negative bacterium isolated from Lake Tebenquiche, Atacama Saltern, Chi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3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4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[JQ638653] from potassium salt min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[NR_040965]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 w:eastAsia="de-AT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6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Chromohalobacter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p. 16S ribosomal RNA gene, partial sequence [HQ683734, HQ683729]. 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canad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RS93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638653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otassium salt mine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beijerinc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: NBRC 10304116S ribosomal RNA gene, partial sequence [AB681921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Chromohalobacter japonic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43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096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salty soil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0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5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Uncultured bacterial clones 16S ribosomal RNA gene, partial sequences [JX865182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X865115</w:t>
            </w:r>
            <w:r>
              <w:rPr>
                <w:rFonts w:cs="Times New Roman" w:ascii="Times New Roman" w:hAnsi="Times New Roman"/>
                <w:lang w:val="en-GB" w:eastAsia="de-AT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microbial communities in the Gulf of Triest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Salinisphaera</w:t>
            </w:r>
            <w:r>
              <w:rPr>
                <w:sz w:val="20"/>
                <w:szCs w:val="20"/>
                <w:lang w:val="en-GB" w:eastAsia="de-AT"/>
              </w:rPr>
              <w:t xml:space="preserve"> spp. p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de-AT" w:eastAsia="de-AT"/>
              </w:rPr>
              <w:t>GU452539, JF775510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de-AT" w:eastAsia="de-AT"/>
              </w:rPr>
              <w:t>JN020587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de-AT" w:eastAsia="de-AT"/>
              </w:rPr>
              <w:t>HM137559</w:t>
            </w:r>
            <w:r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7</w:t>
            </w:r>
          </w:p>
        </w:tc>
      </w:tr>
      <w:tr>
        <w:trPr/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8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9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bacterium clone nbw113d01c1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008081</w:t>
            </w:r>
            <w:r>
              <w:rPr>
                <w:rFonts w:cs="Times New Roman" w:ascii="Times New Roman" w:hAnsi="Times New Roman"/>
                <w:lang w:val="en-GB"/>
              </w:rPr>
              <w:t xml:space="preserve">] from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the human skin microbiom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seudonocardi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p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U574091, GU57409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mould-colonized water-damaged building materia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08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41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en-GB" w:eastAsia="de-AT"/>
              </w:rPr>
              <w:t xml:space="preserve">Jiangella </w:t>
            </w:r>
            <w:r>
              <w:rPr>
                <w:sz w:val="20"/>
                <w:szCs w:val="20"/>
                <w:lang w:val="en-GB" w:eastAsia="de-AT"/>
              </w:rPr>
              <w:t xml:space="preserve">sp. 13658J 16S ribosomal RNA gene, partial sequence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U741189</w:t>
            </w:r>
            <w:r>
              <w:rPr>
                <w:color w:val="000000"/>
                <w:sz w:val="20"/>
                <w:szCs w:val="20"/>
                <w:lang w:val="en-GB"/>
              </w:rPr>
              <w:t>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Jiangella alkaliphi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YD8-87 = JBRI 2008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259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isolated from a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cave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1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28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Jiangel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U574118, GU574120, GU57406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om mould-colonized water-damaged building material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4</w:t>
            </w:r>
          </w:p>
        </w:tc>
      </w:tr>
      <w:tr>
        <w:trPr/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reptomonospor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N633949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N633954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from marine cav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reptomonospora halophi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YIM 91355 16S ribosomal RNA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44207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halophilic actinomycete </w:t>
            </w:r>
            <w:r>
              <w:rPr>
                <w:rFonts w:cs="Times New Roman" w:ascii="Times New Roman" w:hAnsi="Times New Roman"/>
                <w:lang w:val="en-GB" w:eastAsia="de-AT"/>
              </w:rPr>
              <w:t>isolated from a hypersaline soi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  <w:p>
            <w:pPr>
              <w:pStyle w:val="Normal"/>
              <w:spacing w:before="0" w:after="120"/>
              <w:jc w:val="center"/>
              <w:rPr>
                <w:color w:val="CC99FF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2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2-K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636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Bacteroidete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bacteria 16S ribosomal RNA gene, partial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92347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Q92347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de-AT"/>
              </w:rPr>
              <w:t>Alifodinibius roseus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gen. nov., sp. nov.,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de-AT"/>
              </w:rPr>
              <w:t xml:space="preserve">Alifodinibi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>sedimin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. nov., isolated from salt mine sample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535217</w:t>
            </w:r>
          </w:p>
        </w:tc>
      </w:tr>
    </w:tbl>
    <w:p>
      <w:pPr>
        <w:pStyle w:val="TextBody"/>
        <w:spacing w:lineRule="auto" w:line="240" w:before="0" w:after="120"/>
        <w:jc w:val="both"/>
        <w:rPr>
          <w:b/>
          <w:b/>
          <w:color w:val="FF0000"/>
          <w:sz w:val="20"/>
          <w:szCs w:val="20"/>
          <w:lang w:val="de-AT"/>
        </w:rPr>
      </w:pPr>
      <w:r>
        <w:rPr>
          <w:b/>
          <w:color w:val="FF0000"/>
          <w:sz w:val="20"/>
          <w:szCs w:val="20"/>
          <w:lang w:val="de-AT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852" w:hanging="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9:35:00Z</dcterms:created>
  <dc:creator>iam</dc:creator>
  <dc:description/>
  <cp:keywords/>
  <dc:language>en-US</dc:language>
  <cp:lastModifiedBy>iam</cp:lastModifiedBy>
  <cp:lastPrinted>2013-05-21T11:26:00Z</cp:lastPrinted>
  <dcterms:modified xsi:type="dcterms:W3CDTF">2013-06-04T09:00:00Z</dcterms:modified>
  <cp:revision>3</cp:revision>
  <dc:subject/>
  <dc:title>Table 3</dc:title>
</cp:coreProperties>
</file>